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1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>Advancing the guide catheter over a J wire into the left brachiocephalic vein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2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 xml:space="preserve">Examining the left brachiocephalic vein with puff of contrast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3: Non-selective contrast injection in the left brachiocephalic vein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4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>Cannulation of the pericardiophrenic vein using the 0.014” wire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5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 xml:space="preserve">Advancing the wire deeper into pericardiophrenic vein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6: Advancing the stimulation lead into pericardiophrenic vein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 xml:space="preserve">Supplementary video 7: Positioning the stimulation lead within the pericardiophrenic vein.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8: Advancing the second guide catheter into SVC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9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>Non-selective and selective contrast injection to identify the azygos vein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 xml:space="preserve">Supplementary video 10: Cannulation of the azygos vein with the sub-selection catheter and guide catheter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 xml:space="preserve">Supplementary video 11: Advancing a sub-selection catheter into the azygos vein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 xml:space="preserve">Supplementary video 12: Non-selective contrast injection to identify a right lateral branch of the azygos vein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13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 xml:space="preserve">Cannulation of the right lateral branch of the azygos vein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14:</w:t>
      </w:r>
      <w:r w:rsidRPr="00D84520">
        <w:t xml:space="preserve"> </w:t>
      </w:r>
      <w:r w:rsidRPr="00D84520">
        <w:rPr>
          <w:rFonts w:ascii="Times New Roman" w:hAnsi="Times New Roman" w:cs="Times New Roman"/>
        </w:rPr>
        <w:t xml:space="preserve">Selective contrast injection of the right lateral branch of the azygos vein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 xml:space="preserve">Supplementary video 15: Positioning the sensing lead in the right lateral branch of the azygos vein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 xml:space="preserve">Supplementary video 16: Full contraction of the diaphragm from stimulation of the phrenic nerve </w:t>
      </w:r>
    </w:p>
    <w:p w:rsidR="00CD1A66" w:rsidRPr="00D84520" w:rsidRDefault="00CD1A66" w:rsidP="00CD1A66">
      <w:pPr>
        <w:spacing w:line="480" w:lineRule="auto"/>
        <w:rPr>
          <w:rFonts w:ascii="Times New Roman" w:hAnsi="Times New Roman" w:cs="Times New Roman"/>
        </w:rPr>
      </w:pPr>
      <w:r w:rsidRPr="00D84520">
        <w:rPr>
          <w:rFonts w:ascii="Times New Roman" w:hAnsi="Times New Roman" w:cs="Times New Roman"/>
        </w:rPr>
        <w:t>Supplementary video 17: Final location of the IPG and leads</w:t>
      </w:r>
    </w:p>
    <w:p w:rsidR="00220BA5" w:rsidRDefault="00220BA5">
      <w:bookmarkStart w:id="0" w:name="_GoBack"/>
      <w:bookmarkEnd w:id="0"/>
    </w:p>
    <w:sectPr w:rsidR="00220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ACA"/>
    <w:rsid w:val="00220BA5"/>
    <w:rsid w:val="00295ACA"/>
    <w:rsid w:val="003129F3"/>
    <w:rsid w:val="0037268C"/>
    <w:rsid w:val="00CD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A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A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>Microsoft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Singh1</dc:creator>
  <cp:keywords/>
  <dc:description/>
  <cp:lastModifiedBy>Neeraj Singh1</cp:lastModifiedBy>
  <cp:revision>2</cp:revision>
  <dcterms:created xsi:type="dcterms:W3CDTF">2019-03-04T05:28:00Z</dcterms:created>
  <dcterms:modified xsi:type="dcterms:W3CDTF">2019-03-04T05:28:00Z</dcterms:modified>
</cp:coreProperties>
</file>